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2FB" w:rsidRPr="003C55F9" w:rsidRDefault="00CC32FB" w:rsidP="00CC32FB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DF3C31">
        <w:rPr>
          <w:rFonts w:ascii="Times New Roman" w:hAnsi="Times New Roman" w:cs="Times New Roman"/>
          <w:sz w:val="24"/>
          <w:szCs w:val="24"/>
        </w:rPr>
        <w:t>3</w:t>
      </w:r>
      <w:r w:rsidRPr="003C55F9">
        <w:rPr>
          <w:rFonts w:ascii="Times New Roman" w:hAnsi="Times New Roman" w:cs="Times New Roman"/>
          <w:sz w:val="24"/>
          <w:szCs w:val="24"/>
        </w:rPr>
        <w:t>: Frequency of participation in typically developing children according to activity type, age and gender</w:t>
      </w:r>
    </w:p>
    <w:tbl>
      <w:tblPr>
        <w:tblStyle w:val="TableGrid"/>
        <w:tblW w:w="5000" w:type="pct"/>
        <w:tblLook w:val="04A0"/>
      </w:tblPr>
      <w:tblGrid>
        <w:gridCol w:w="994"/>
        <w:gridCol w:w="1305"/>
        <w:gridCol w:w="1307"/>
        <w:gridCol w:w="1113"/>
        <w:gridCol w:w="1113"/>
        <w:gridCol w:w="1508"/>
        <w:gridCol w:w="1117"/>
        <w:gridCol w:w="1119"/>
      </w:tblGrid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0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Recreational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Active Physical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ocial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kill-Based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elf-Improvement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Formal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Informal</w:t>
            </w:r>
          </w:p>
        </w:tc>
      </w:tr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50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10 (0.81)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57 (0.97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7 (0.86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46 (1.23)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08 (0.86)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56 (0.99)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1 (0.59)</w:t>
            </w:r>
          </w:p>
        </w:tc>
      </w:tr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50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07 (0.82)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69 (0.90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4 (0.83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34 (1.36)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11 (0.91)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64 (0.99)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66 (0.58)</w:t>
            </w:r>
          </w:p>
        </w:tc>
      </w:tr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50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12 (0.81)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44 (1.02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31 (0.86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57 (1.08)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04 (0.80)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47 (0.98)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5 (0.60)</w:t>
            </w:r>
          </w:p>
        </w:tc>
      </w:tr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yo</w:t>
            </w:r>
          </w:p>
        </w:tc>
        <w:tc>
          <w:tcPr>
            <w:tcW w:w="55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47 (0.56)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65 (1.11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1 (1.12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1 (1.02)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27 (0.76)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84 (0.90)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94 (0.60)</w:t>
            </w:r>
          </w:p>
        </w:tc>
      </w:tr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yo</w:t>
            </w:r>
          </w:p>
        </w:tc>
        <w:tc>
          <w:tcPr>
            <w:tcW w:w="55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18 (0.85)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52 (0.95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5 (0.79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45 (1.06)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02 (0.95)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58 (1.05)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2 (0.68)</w:t>
            </w:r>
          </w:p>
        </w:tc>
      </w:tr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8yo</w:t>
            </w:r>
          </w:p>
        </w:tc>
        <w:tc>
          <w:tcPr>
            <w:tcW w:w="55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24 (0.77)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83 (1.00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0 (0.98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69 (1.07)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07 (0.90)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62 (0.78)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82 (0.59)</w:t>
            </w:r>
          </w:p>
        </w:tc>
      </w:tr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yo</w:t>
            </w:r>
          </w:p>
        </w:tc>
        <w:tc>
          <w:tcPr>
            <w:tcW w:w="55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18 (0.76)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64 (0.94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84 (1.00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2 (1.00)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24 (1.00)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66 (0.89)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69 (0.61)</w:t>
            </w:r>
          </w:p>
        </w:tc>
      </w:tr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0yo</w:t>
            </w:r>
          </w:p>
        </w:tc>
        <w:tc>
          <w:tcPr>
            <w:tcW w:w="55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22 (0.72)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66 (0.94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6 (0.73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44 (1.23)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98 (0.85)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2 (0.93)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3 (0.57)</w:t>
            </w:r>
          </w:p>
        </w:tc>
      </w:tr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1yo</w:t>
            </w:r>
          </w:p>
        </w:tc>
        <w:tc>
          <w:tcPr>
            <w:tcW w:w="55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16 (0.76)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58 (1.03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5 (0.74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52 (1.27)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97 (0.86)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50 (0.92)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3 (0.56)</w:t>
            </w:r>
          </w:p>
        </w:tc>
      </w:tr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2yo</w:t>
            </w:r>
          </w:p>
        </w:tc>
        <w:tc>
          <w:tcPr>
            <w:tcW w:w="55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84 (0.87)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3 (0.75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8 (0.80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34 (1.31)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26 (0.86)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0 (0.86)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67 (0.59)</w:t>
            </w:r>
          </w:p>
        </w:tc>
      </w:tr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3yo</w:t>
            </w:r>
          </w:p>
        </w:tc>
        <w:tc>
          <w:tcPr>
            <w:tcW w:w="55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95 (0.86)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59 (0.98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41 (0.68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64 (1.02)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98 (0.73)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80 (0.93)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67 (0.50)</w:t>
            </w:r>
          </w:p>
        </w:tc>
      </w:tr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4yo</w:t>
            </w:r>
          </w:p>
        </w:tc>
        <w:tc>
          <w:tcPr>
            <w:tcW w:w="55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96 (0.88)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30 (0.96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9 (0.64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6 (1.57)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01 (0.69)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3 (1.09)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56 (0.49)</w:t>
            </w:r>
          </w:p>
        </w:tc>
      </w:tr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5yo</w:t>
            </w:r>
          </w:p>
        </w:tc>
        <w:tc>
          <w:tcPr>
            <w:tcW w:w="55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2 (0.79)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5 (0.86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8 (0.98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31 (1.12)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09 (0.90)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7 (0.96)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38 (0.60)</w:t>
            </w:r>
          </w:p>
        </w:tc>
      </w:tr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6yo</w:t>
            </w:r>
          </w:p>
        </w:tc>
        <w:tc>
          <w:tcPr>
            <w:tcW w:w="55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84 (1.10)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3 (0.99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43 (0.90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3 (1.48)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83 (1.05)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4 (1.02)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52 (0.71)</w:t>
            </w:r>
          </w:p>
        </w:tc>
      </w:tr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7yo</w:t>
            </w:r>
          </w:p>
        </w:tc>
        <w:tc>
          <w:tcPr>
            <w:tcW w:w="55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08 (0.70)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6 (1.03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50 (0.84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56 (1.71)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24 (0.77)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55 (1.57)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82 (0.48)</w:t>
            </w:r>
          </w:p>
        </w:tc>
      </w:tr>
      <w:tr w:rsidR="00CC32FB" w:rsidRPr="003C55F9" w:rsidTr="00222BDF">
        <w:tc>
          <w:tcPr>
            <w:tcW w:w="538" w:type="pct"/>
          </w:tcPr>
          <w:p w:rsidR="00CC32FB" w:rsidRPr="003C55F9" w:rsidRDefault="00CC32FB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8yo</w:t>
            </w:r>
          </w:p>
        </w:tc>
        <w:tc>
          <w:tcPr>
            <w:tcW w:w="55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.20 (0.53)</w:t>
            </w:r>
          </w:p>
        </w:tc>
        <w:tc>
          <w:tcPr>
            <w:tcW w:w="701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2 (0.81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40 (0.95)</w:t>
            </w:r>
          </w:p>
        </w:tc>
        <w:tc>
          <w:tcPr>
            <w:tcW w:w="600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5 (1.08)</w:t>
            </w:r>
          </w:p>
        </w:tc>
        <w:tc>
          <w:tcPr>
            <w:tcW w:w="806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98 (0.67)</w:t>
            </w:r>
          </w:p>
        </w:tc>
        <w:tc>
          <w:tcPr>
            <w:tcW w:w="602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93 (0.72)</w:t>
            </w:r>
          </w:p>
        </w:tc>
        <w:tc>
          <w:tcPr>
            <w:tcW w:w="603" w:type="pct"/>
          </w:tcPr>
          <w:p w:rsidR="00CC32FB" w:rsidRPr="003C55F9" w:rsidRDefault="00CC32FB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74 (0.56)</w:t>
            </w:r>
          </w:p>
        </w:tc>
      </w:tr>
    </w:tbl>
    <w:p w:rsidR="004375B8" w:rsidRDefault="00CC32FB">
      <w:pPr>
        <w:rPr>
          <w:rFonts w:ascii="Times New Roman" w:hAnsi="Times New Roman" w:cs="Times New Roman"/>
        </w:rPr>
      </w:pPr>
      <w:r w:rsidRPr="003C55F9">
        <w:rPr>
          <w:rFonts w:ascii="Times New Roman" w:hAnsi="Times New Roman" w:cs="Times New Roman"/>
        </w:rPr>
        <w:t>Note: Items are scored: 1 = 1 time in past 4 months; 2 = 2 times in past 4 months; 3 = 1 time a mo</w:t>
      </w:r>
      <w:r>
        <w:rPr>
          <w:rFonts w:ascii="Times New Roman" w:hAnsi="Times New Roman" w:cs="Times New Roman"/>
        </w:rPr>
        <w:t>nth; 4 = 2-3 times a month; 5 =</w:t>
      </w:r>
      <w:r w:rsidRPr="003C55F9">
        <w:rPr>
          <w:rFonts w:ascii="Times New Roman" w:hAnsi="Times New Roman" w:cs="Times New Roman"/>
        </w:rPr>
        <w:t xml:space="preserve"> 1 time a week; 6 = 2-3 times a week; 7 = 1 time a day or more. Frequency is calculated as the average frequency divided by the total number of activities undertaken by the participant in the four month period, with a maximum possible score for all activity types of 7. All data are presented as mean (SD) for each age group/activity type.</w:t>
      </w:r>
    </w:p>
    <w:p w:rsidR="00247DF1" w:rsidRDefault="00247DF1"/>
    <w:sectPr w:rsidR="00247DF1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CC32FB"/>
    <w:rsid w:val="00181272"/>
    <w:rsid w:val="002265AA"/>
    <w:rsid w:val="00247DF1"/>
    <w:rsid w:val="003E3FDA"/>
    <w:rsid w:val="0041233B"/>
    <w:rsid w:val="004375B8"/>
    <w:rsid w:val="008D1563"/>
    <w:rsid w:val="00B45585"/>
    <w:rsid w:val="00B77C6A"/>
    <w:rsid w:val="00BE4A7B"/>
    <w:rsid w:val="00C5492A"/>
    <w:rsid w:val="00C96AEF"/>
    <w:rsid w:val="00CC32FB"/>
    <w:rsid w:val="00D069FB"/>
    <w:rsid w:val="00DF3C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C32FB"/>
    <w:pPr>
      <w:autoSpaceDE w:val="0"/>
      <w:autoSpaceDN w:val="0"/>
      <w:spacing w:after="0" w:line="240" w:lineRule="auto"/>
    </w:pPr>
    <w:rPr>
      <w:rFonts w:ascii="New York" w:eastAsia="Times New Roman" w:hAnsi="New York" w:cs="New York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CC32FB"/>
    <w:pPr>
      <w:autoSpaceDE w:val="0"/>
      <w:autoSpaceDN w:val="0"/>
      <w:spacing w:line="240" w:lineRule="auto"/>
    </w:pPr>
    <w:rPr>
      <w:rFonts w:ascii="New York" w:eastAsia="Times New Roman" w:hAnsi="New York" w:cs="New York"/>
      <w:b/>
      <w:bCs/>
      <w:sz w:val="18"/>
      <w:szCs w:val="18"/>
      <w:lang w:val="en-GB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3</cp:revision>
  <dcterms:created xsi:type="dcterms:W3CDTF">2016-07-02T17:54:00Z</dcterms:created>
  <dcterms:modified xsi:type="dcterms:W3CDTF">2016-07-02T18:32:00Z</dcterms:modified>
</cp:coreProperties>
</file>